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144"/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2400"/>
      </w:tblGrid>
      <w:tr w:rsidR="000163A3" w:rsidRPr="001D58F4" w14:paraId="414A537A" w14:textId="77777777" w:rsidTr="009A2E31">
        <w:trPr>
          <w:trHeight w:val="179"/>
        </w:trPr>
        <w:tc>
          <w:tcPr>
            <w:tcW w:w="22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439380B" w14:textId="77777777" w:rsidR="000163A3" w:rsidRPr="001D58F4" w:rsidRDefault="000163A3" w:rsidP="009A2E31">
            <w:pPr>
              <w:jc w:val="center"/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</w:rPr>
              <w:t>Gene Symbol (HGNC approve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227F0B6" w14:textId="3C71C6F0" w:rsidR="000163A3" w:rsidRPr="001D58F4" w:rsidRDefault="000163A3" w:rsidP="009A2E31">
            <w:pPr>
              <w:jc w:val="center"/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</w:rPr>
              <w:t>NM Code</w:t>
            </w:r>
          </w:p>
        </w:tc>
      </w:tr>
      <w:tr w:rsidR="000163A3" w:rsidRPr="001D58F4" w14:paraId="2909ECEB" w14:textId="77777777" w:rsidTr="009A2E31">
        <w:trPr>
          <w:trHeight w:val="228"/>
        </w:trPr>
        <w:tc>
          <w:tcPr>
            <w:tcW w:w="2260" w:type="dxa"/>
            <w:tcBorders>
              <w:top w:val="single" w:sz="8" w:space="0" w:color="7F7F7F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B715599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AIP</w:t>
            </w:r>
          </w:p>
        </w:tc>
        <w:tc>
          <w:tcPr>
            <w:tcW w:w="2400" w:type="dxa"/>
            <w:tcBorders>
              <w:top w:val="single" w:sz="8" w:space="0" w:color="7F7F7F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5EDA61A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3977.2 </w:t>
            </w:r>
          </w:p>
        </w:tc>
      </w:tr>
      <w:tr w:rsidR="000163A3" w:rsidRPr="001D58F4" w14:paraId="4C242E81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CD2B30F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AP2S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A2C2F6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4069.6 </w:t>
            </w:r>
          </w:p>
        </w:tc>
      </w:tr>
      <w:tr w:rsidR="000163A3" w:rsidRPr="001D58F4" w14:paraId="3BCEB1DA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318F6C3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AS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FBF5FE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0388.4</w:t>
            </w:r>
          </w:p>
        </w:tc>
      </w:tr>
      <w:tr w:rsidR="000163A3" w:rsidRPr="001D58F4" w14:paraId="71F8DC18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389D3F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C7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996319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24529.4</w:t>
            </w:r>
          </w:p>
        </w:tc>
      </w:tr>
      <w:tr w:rsidR="000163A3" w:rsidRPr="001D58F4" w14:paraId="3FB88EB9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320830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KN1A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415046CA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78467.2 </w:t>
            </w:r>
          </w:p>
        </w:tc>
      </w:tr>
      <w:tr w:rsidR="000163A3" w:rsidRPr="001D58F4" w14:paraId="170DC9C6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64812CB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KN1B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605C971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4064.4</w:t>
            </w:r>
          </w:p>
        </w:tc>
      </w:tr>
      <w:tr w:rsidR="000163A3" w:rsidRPr="001D58F4" w14:paraId="3FD325E7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7025C9E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KN2B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0A7C8E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4936.3 </w:t>
            </w:r>
          </w:p>
        </w:tc>
      </w:tr>
      <w:tr w:rsidR="000163A3" w:rsidRPr="001D58F4" w14:paraId="5B2BE73A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261DC8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KN2C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F56ACB2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1262.3</w:t>
            </w:r>
          </w:p>
        </w:tc>
      </w:tr>
      <w:tr w:rsidR="000163A3" w:rsidRPr="001D58F4" w14:paraId="6BCF064F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E528F9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DKN2D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05C30F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1800.4</w:t>
            </w:r>
          </w:p>
        </w:tc>
      </w:tr>
      <w:tr w:rsidR="000163A3" w:rsidRPr="001D58F4" w14:paraId="6ED6A5A9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03206B5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GCM2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A37EEF3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4752.4</w:t>
            </w:r>
          </w:p>
        </w:tc>
      </w:tr>
      <w:tr w:rsidR="000163A3" w:rsidRPr="001D58F4" w14:paraId="255D4F56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B9E343F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GNA1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F471780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2067.5</w:t>
            </w:r>
          </w:p>
        </w:tc>
      </w:tr>
      <w:tr w:rsidR="000163A3" w:rsidRPr="001D58F4" w14:paraId="0AB97E2A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7B954D0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GNA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BF7565F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0516.7 </w:t>
            </w:r>
          </w:p>
        </w:tc>
      </w:tr>
      <w:tr w:rsidR="000163A3" w:rsidRPr="001D58F4" w14:paraId="327D6C65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929CA4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MEN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341E867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130799.2 </w:t>
            </w:r>
          </w:p>
        </w:tc>
      </w:tr>
      <w:tr w:rsidR="000163A3" w:rsidRPr="001D58F4" w14:paraId="66D87E20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0B4224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TRPV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993D17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18646.6 </w:t>
            </w:r>
          </w:p>
        </w:tc>
      </w:tr>
      <w:tr w:rsidR="000163A3" w:rsidRPr="001D58F4" w14:paraId="23848BB3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A6B8A0A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TRPV5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A9B512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19841.7</w:t>
            </w:r>
          </w:p>
        </w:tc>
      </w:tr>
      <w:tr w:rsidR="000163A3" w:rsidRPr="001D58F4" w14:paraId="5A967800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EF01FA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RE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4CFB2A6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20975.6 </w:t>
            </w:r>
          </w:p>
        </w:tc>
      </w:tr>
      <w:tr w:rsidR="000163A3" w:rsidRPr="001D58F4" w14:paraId="47B2FFC7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98675E2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KRA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6654FC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33360.4 </w:t>
            </w:r>
          </w:p>
        </w:tc>
      </w:tr>
      <w:tr w:rsidR="000163A3" w:rsidRPr="001D58F4" w14:paraId="372159FF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90B57C0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HRA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3322E2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5343.4 </w:t>
            </w:r>
          </w:p>
        </w:tc>
      </w:tr>
      <w:tr w:rsidR="000163A3" w:rsidRPr="001D58F4" w14:paraId="6F6FB604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5865E9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NRA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EE76DE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2524.5 </w:t>
            </w:r>
          </w:p>
        </w:tc>
      </w:tr>
      <w:tr w:rsidR="000163A3" w:rsidRPr="001D58F4" w14:paraId="5E5E99B5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BA6B0C3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TP5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4D805A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0546.5 </w:t>
            </w:r>
          </w:p>
        </w:tc>
      </w:tr>
      <w:tr w:rsidR="000163A3" w:rsidRPr="001D58F4" w14:paraId="33A42783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E3BA91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MET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1D3C11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0245.4 </w:t>
            </w:r>
          </w:p>
        </w:tc>
      </w:tr>
      <w:tr w:rsidR="000163A3" w:rsidRPr="001D58F4" w14:paraId="4B6194E6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B8CAC5A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STK1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EBCC86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 xml:space="preserve">NM_000455.5 </w:t>
            </w:r>
          </w:p>
        </w:tc>
      </w:tr>
      <w:tr w:rsidR="000163A3" w:rsidRPr="001D58F4" w14:paraId="1FFFBCCF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99A2833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RID2 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A0514E7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152641.4 </w:t>
            </w:r>
          </w:p>
        </w:tc>
      </w:tr>
      <w:tr w:rsidR="000163A3" w:rsidRPr="001D58F4" w14:paraId="47EDD93A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0FB1157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SETD2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AD4FCAA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14159.7</w:t>
            </w:r>
          </w:p>
        </w:tc>
      </w:tr>
      <w:tr w:rsidR="000163A3" w:rsidRPr="001D58F4" w14:paraId="7346805A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AB36D40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KMT2A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072E84C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1197104.2</w:t>
            </w:r>
          </w:p>
        </w:tc>
      </w:tr>
      <w:tr w:rsidR="000163A3" w:rsidRPr="001D58F4" w14:paraId="305920E0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2B6E73E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KMT2C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DD21AC0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170606.3</w:t>
            </w:r>
          </w:p>
        </w:tc>
      </w:tr>
      <w:tr w:rsidR="000163A3" w:rsidRPr="001D58F4" w14:paraId="0033DECF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64F053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PIK3CA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0881901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6218.4</w:t>
            </w:r>
          </w:p>
        </w:tc>
      </w:tr>
      <w:tr w:rsidR="000163A3" w:rsidRPr="001D58F4" w14:paraId="18EBFA71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0F75B7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AKT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0C7C5595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 _001382430.1 </w:t>
            </w:r>
          </w:p>
        </w:tc>
      </w:tr>
      <w:tr w:rsidR="000163A3" w:rsidRPr="001D58F4" w14:paraId="2D356EE3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FF3753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CTNNB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29E40F8D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1904.4 </w:t>
            </w:r>
          </w:p>
        </w:tc>
      </w:tr>
      <w:tr w:rsidR="000163A3" w:rsidRPr="001D58F4" w14:paraId="11AC5425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5EBCC0F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PTEN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200543B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0314.8</w:t>
            </w:r>
          </w:p>
        </w:tc>
      </w:tr>
      <w:tr w:rsidR="000163A3" w:rsidRPr="001D58F4" w14:paraId="25F27366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B24DAE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ATM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FEE59A8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0051.4</w:t>
            </w:r>
          </w:p>
        </w:tc>
      </w:tr>
      <w:tr w:rsidR="000163A3" w:rsidRPr="001D58F4" w14:paraId="125D0885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141E326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EIF1AX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37B41381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1412.4</w:t>
            </w:r>
          </w:p>
        </w:tc>
      </w:tr>
      <w:tr w:rsidR="000163A3" w:rsidRPr="001D58F4" w14:paraId="79D8246D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161C82D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MAP2K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F2F2F2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5ED3AE72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2755.4</w:t>
            </w:r>
          </w:p>
        </w:tc>
      </w:tr>
      <w:tr w:rsidR="000163A3" w:rsidRPr="001D58F4" w14:paraId="30CF2B96" w14:textId="77777777" w:rsidTr="009A2E31">
        <w:trPr>
          <w:trHeight w:val="22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7F7F7F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73FA61B4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  <w:b/>
                <w:bCs/>
                <w:i/>
                <w:iCs/>
              </w:rPr>
              <w:t>VHL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8" w:space="0" w:color="7F7F7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70" w:type="dxa"/>
              <w:bottom w:w="0" w:type="dxa"/>
              <w:right w:w="70" w:type="dxa"/>
            </w:tcMar>
            <w:hideMark/>
          </w:tcPr>
          <w:p w14:paraId="67833D2F" w14:textId="77777777" w:rsidR="000163A3" w:rsidRPr="001D58F4" w:rsidRDefault="000163A3" w:rsidP="009A2E31">
            <w:pPr>
              <w:rPr>
                <w:rFonts w:ascii="Times New Roman" w:hAnsi="Times New Roman" w:cs="Times New Roman"/>
              </w:rPr>
            </w:pPr>
            <w:r w:rsidRPr="001D58F4">
              <w:rPr>
                <w:rFonts w:ascii="Times New Roman" w:hAnsi="Times New Roman" w:cs="Times New Roman"/>
              </w:rPr>
              <w:t>NM_000551.4</w:t>
            </w:r>
          </w:p>
        </w:tc>
      </w:tr>
    </w:tbl>
    <w:p w14:paraId="2A9BC9A0" w14:textId="77777777" w:rsidR="009A2E31" w:rsidRDefault="009A2E31" w:rsidP="009A2E31">
      <w:pPr>
        <w:rPr>
          <w:rFonts w:ascii="Times New Roman" w:hAnsi="Times New Roman" w:cs="Times New Roman"/>
        </w:rPr>
      </w:pPr>
      <w:proofErr w:type="spellStart"/>
      <w:r w:rsidRPr="008F570E">
        <w:rPr>
          <w:rFonts w:ascii="Times New Roman" w:hAnsi="Times New Roman" w:cs="Times New Roman"/>
        </w:rPr>
        <w:t>Table</w:t>
      </w:r>
      <w:proofErr w:type="spellEnd"/>
      <w:r w:rsidRPr="008F570E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/>
        </w:rPr>
        <w:t>.</w:t>
      </w:r>
    </w:p>
    <w:p w14:paraId="4384023F" w14:textId="3A570D58" w:rsidR="009A2E31" w:rsidRDefault="009A2E31" w:rsidP="009A2E3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rgeted</w:t>
      </w:r>
      <w:proofErr w:type="spellEnd"/>
      <w:r>
        <w:rPr>
          <w:rFonts w:ascii="Times New Roman" w:hAnsi="Times New Roman" w:cs="Times New Roman"/>
        </w:rPr>
        <w:t xml:space="preserve"> gene panel.</w:t>
      </w:r>
    </w:p>
    <w:p w14:paraId="233E7A7D" w14:textId="77777777" w:rsidR="009A2E31" w:rsidRDefault="009A2E31" w:rsidP="009A2E31">
      <w:pPr>
        <w:rPr>
          <w:rFonts w:ascii="Times New Roman" w:hAnsi="Times New Roman" w:cs="Times New Roman"/>
        </w:rPr>
      </w:pPr>
    </w:p>
    <w:p w14:paraId="729D4FAB" w14:textId="77777777" w:rsidR="009A2E31" w:rsidRDefault="009A2E31" w:rsidP="009A2E31">
      <w:pPr>
        <w:rPr>
          <w:rFonts w:ascii="Times New Roman" w:hAnsi="Times New Roman" w:cs="Times New Roman"/>
        </w:rPr>
      </w:pPr>
    </w:p>
    <w:p w14:paraId="44703934" w14:textId="77777777" w:rsidR="009A2E31" w:rsidRDefault="009A2E31">
      <w:pPr>
        <w:rPr>
          <w:rFonts w:ascii="Times New Roman" w:hAnsi="Times New Roman" w:cs="Times New Roman"/>
        </w:rPr>
      </w:pPr>
    </w:p>
    <w:p w14:paraId="19190BBA" w14:textId="77777777" w:rsidR="009A2E31" w:rsidRDefault="009A2E31">
      <w:pPr>
        <w:rPr>
          <w:rFonts w:ascii="Times New Roman" w:hAnsi="Times New Roman" w:cs="Times New Roman"/>
        </w:rPr>
      </w:pPr>
    </w:p>
    <w:p w14:paraId="67830FB7" w14:textId="77777777" w:rsidR="009A2E31" w:rsidRDefault="009A2E31">
      <w:pPr>
        <w:rPr>
          <w:rFonts w:ascii="Times New Roman" w:hAnsi="Times New Roman" w:cs="Times New Roman"/>
        </w:rPr>
      </w:pPr>
    </w:p>
    <w:p w14:paraId="30AD1BB2" w14:textId="77777777" w:rsidR="009A2E31" w:rsidRDefault="009A2E31">
      <w:pPr>
        <w:rPr>
          <w:rFonts w:ascii="Times New Roman" w:hAnsi="Times New Roman" w:cs="Times New Roman"/>
        </w:rPr>
      </w:pPr>
    </w:p>
    <w:p w14:paraId="0124BCEF" w14:textId="77777777" w:rsidR="009A2E31" w:rsidRDefault="009A2E31">
      <w:pPr>
        <w:rPr>
          <w:rFonts w:ascii="Times New Roman" w:hAnsi="Times New Roman" w:cs="Times New Roman"/>
        </w:rPr>
      </w:pPr>
    </w:p>
    <w:p w14:paraId="78FC5FBF" w14:textId="77777777" w:rsidR="009A2E31" w:rsidRDefault="009A2E31">
      <w:pPr>
        <w:rPr>
          <w:rFonts w:ascii="Times New Roman" w:hAnsi="Times New Roman" w:cs="Times New Roman"/>
        </w:rPr>
      </w:pPr>
    </w:p>
    <w:p w14:paraId="54BBF3EB" w14:textId="77777777" w:rsidR="009A2E31" w:rsidRDefault="009A2E31">
      <w:pPr>
        <w:rPr>
          <w:rFonts w:ascii="Times New Roman" w:hAnsi="Times New Roman" w:cs="Times New Roman"/>
        </w:rPr>
      </w:pPr>
    </w:p>
    <w:p w14:paraId="340A0CCD" w14:textId="77777777" w:rsidR="009A2E31" w:rsidRDefault="009A2E31">
      <w:pPr>
        <w:rPr>
          <w:rFonts w:ascii="Times New Roman" w:hAnsi="Times New Roman" w:cs="Times New Roman"/>
        </w:rPr>
      </w:pPr>
    </w:p>
    <w:p w14:paraId="29C0429C" w14:textId="77777777" w:rsidR="009A2E31" w:rsidRDefault="009A2E31">
      <w:pPr>
        <w:rPr>
          <w:rFonts w:ascii="Times New Roman" w:hAnsi="Times New Roman" w:cs="Times New Roman"/>
        </w:rPr>
      </w:pPr>
    </w:p>
    <w:p w14:paraId="4D710FD3" w14:textId="77777777" w:rsidR="009A2E31" w:rsidRDefault="009A2E31">
      <w:pPr>
        <w:rPr>
          <w:rFonts w:ascii="Times New Roman" w:hAnsi="Times New Roman" w:cs="Times New Roman"/>
        </w:rPr>
      </w:pPr>
    </w:p>
    <w:p w14:paraId="0C33E3D6" w14:textId="77777777" w:rsidR="009A2E31" w:rsidRDefault="009A2E31">
      <w:pPr>
        <w:rPr>
          <w:rFonts w:ascii="Times New Roman" w:hAnsi="Times New Roman" w:cs="Times New Roman"/>
        </w:rPr>
      </w:pPr>
    </w:p>
    <w:p w14:paraId="5F0DABF9" w14:textId="77777777" w:rsidR="009A2E31" w:rsidRDefault="009A2E31">
      <w:pPr>
        <w:rPr>
          <w:rFonts w:ascii="Times New Roman" w:hAnsi="Times New Roman" w:cs="Times New Roman"/>
        </w:rPr>
      </w:pPr>
    </w:p>
    <w:p w14:paraId="3E060915" w14:textId="77777777" w:rsidR="009A2E31" w:rsidRDefault="009A2E31">
      <w:pPr>
        <w:rPr>
          <w:rFonts w:ascii="Times New Roman" w:hAnsi="Times New Roman" w:cs="Times New Roman"/>
        </w:rPr>
      </w:pPr>
    </w:p>
    <w:p w14:paraId="2C72B50E" w14:textId="77777777" w:rsidR="009A2E31" w:rsidRDefault="009A2E31">
      <w:pPr>
        <w:rPr>
          <w:rFonts w:ascii="Times New Roman" w:hAnsi="Times New Roman" w:cs="Times New Roman"/>
        </w:rPr>
      </w:pPr>
    </w:p>
    <w:p w14:paraId="44EB62EC" w14:textId="77777777" w:rsidR="009A2E31" w:rsidRDefault="009A2E31">
      <w:pPr>
        <w:rPr>
          <w:rFonts w:ascii="Times New Roman" w:hAnsi="Times New Roman" w:cs="Times New Roman"/>
        </w:rPr>
      </w:pPr>
    </w:p>
    <w:p w14:paraId="24207B6A" w14:textId="77777777" w:rsidR="009A2E31" w:rsidRDefault="009A2E31">
      <w:pPr>
        <w:rPr>
          <w:rFonts w:ascii="Times New Roman" w:hAnsi="Times New Roman" w:cs="Times New Roman"/>
        </w:rPr>
      </w:pPr>
    </w:p>
    <w:p w14:paraId="541B7A04" w14:textId="77777777" w:rsidR="009A2E31" w:rsidRDefault="009A2E31">
      <w:pPr>
        <w:rPr>
          <w:rFonts w:ascii="Times New Roman" w:hAnsi="Times New Roman" w:cs="Times New Roman"/>
        </w:rPr>
      </w:pPr>
    </w:p>
    <w:p w14:paraId="456CCE88" w14:textId="77777777" w:rsidR="009A2E31" w:rsidRDefault="009A2E31">
      <w:pPr>
        <w:rPr>
          <w:rFonts w:ascii="Times New Roman" w:hAnsi="Times New Roman" w:cs="Times New Roman"/>
        </w:rPr>
      </w:pPr>
    </w:p>
    <w:p w14:paraId="6E294726" w14:textId="77777777" w:rsidR="009A2E31" w:rsidRDefault="009A2E31">
      <w:pPr>
        <w:rPr>
          <w:rFonts w:ascii="Times New Roman" w:hAnsi="Times New Roman" w:cs="Times New Roman"/>
        </w:rPr>
      </w:pPr>
    </w:p>
    <w:p w14:paraId="282306F5" w14:textId="77777777" w:rsidR="009A2E31" w:rsidRDefault="009A2E31">
      <w:pPr>
        <w:rPr>
          <w:rFonts w:ascii="Times New Roman" w:hAnsi="Times New Roman" w:cs="Times New Roman"/>
        </w:rPr>
      </w:pPr>
    </w:p>
    <w:p w14:paraId="2EFDE758" w14:textId="77777777" w:rsidR="009A2E31" w:rsidRDefault="009A2E31">
      <w:pPr>
        <w:rPr>
          <w:rFonts w:ascii="Times New Roman" w:hAnsi="Times New Roman" w:cs="Times New Roman"/>
        </w:rPr>
      </w:pPr>
    </w:p>
    <w:p w14:paraId="7EB20AD9" w14:textId="77777777" w:rsidR="009A2E31" w:rsidRDefault="009A2E31">
      <w:pPr>
        <w:rPr>
          <w:rFonts w:ascii="Times New Roman" w:hAnsi="Times New Roman" w:cs="Times New Roman"/>
        </w:rPr>
      </w:pPr>
    </w:p>
    <w:p w14:paraId="1C988092" w14:textId="77777777" w:rsidR="009A2E31" w:rsidRDefault="009A2E31">
      <w:pPr>
        <w:rPr>
          <w:rFonts w:ascii="Times New Roman" w:hAnsi="Times New Roman" w:cs="Times New Roman"/>
        </w:rPr>
      </w:pPr>
    </w:p>
    <w:p w14:paraId="23327A23" w14:textId="77777777" w:rsidR="009A2E31" w:rsidRDefault="009A2E31">
      <w:pPr>
        <w:rPr>
          <w:rFonts w:ascii="Times New Roman" w:hAnsi="Times New Roman" w:cs="Times New Roman"/>
        </w:rPr>
      </w:pPr>
    </w:p>
    <w:p w14:paraId="07BA37A8" w14:textId="77777777" w:rsidR="009A2E31" w:rsidRDefault="009A2E31">
      <w:pPr>
        <w:rPr>
          <w:rFonts w:ascii="Times New Roman" w:hAnsi="Times New Roman" w:cs="Times New Roman"/>
        </w:rPr>
      </w:pPr>
    </w:p>
    <w:p w14:paraId="2CD5F1AF" w14:textId="77777777" w:rsidR="009A2E31" w:rsidRDefault="009A2E31">
      <w:pPr>
        <w:rPr>
          <w:rFonts w:ascii="Times New Roman" w:hAnsi="Times New Roman" w:cs="Times New Roman"/>
        </w:rPr>
      </w:pPr>
    </w:p>
    <w:p w14:paraId="382AD529" w14:textId="77777777" w:rsidR="009A2E31" w:rsidRDefault="009A2E31">
      <w:pPr>
        <w:rPr>
          <w:rFonts w:ascii="Times New Roman" w:hAnsi="Times New Roman" w:cs="Times New Roman"/>
        </w:rPr>
      </w:pPr>
    </w:p>
    <w:p w14:paraId="631649F7" w14:textId="77777777" w:rsidR="009A2E31" w:rsidRDefault="009A2E31">
      <w:pPr>
        <w:rPr>
          <w:rFonts w:ascii="Times New Roman" w:hAnsi="Times New Roman" w:cs="Times New Roman"/>
        </w:rPr>
      </w:pPr>
    </w:p>
    <w:p w14:paraId="1AAEA9FF" w14:textId="77777777" w:rsidR="009A2E31" w:rsidRDefault="009A2E31">
      <w:pPr>
        <w:rPr>
          <w:rFonts w:ascii="Times New Roman" w:hAnsi="Times New Roman" w:cs="Times New Roman"/>
        </w:rPr>
      </w:pPr>
    </w:p>
    <w:p w14:paraId="0C69CCB7" w14:textId="77777777" w:rsidR="009A2E31" w:rsidRDefault="009A2E31">
      <w:pPr>
        <w:rPr>
          <w:rFonts w:ascii="Times New Roman" w:hAnsi="Times New Roman" w:cs="Times New Roman"/>
        </w:rPr>
      </w:pPr>
    </w:p>
    <w:p w14:paraId="7A59EB33" w14:textId="77777777" w:rsidR="009A2E31" w:rsidRDefault="009A2E31">
      <w:pPr>
        <w:rPr>
          <w:rFonts w:ascii="Times New Roman" w:hAnsi="Times New Roman" w:cs="Times New Roman"/>
        </w:rPr>
      </w:pPr>
    </w:p>
    <w:p w14:paraId="4B4C80EB" w14:textId="77777777" w:rsidR="009A2E31" w:rsidRDefault="009A2E31">
      <w:pPr>
        <w:rPr>
          <w:rFonts w:ascii="Times New Roman" w:hAnsi="Times New Roman" w:cs="Times New Roman"/>
        </w:rPr>
      </w:pPr>
    </w:p>
    <w:p w14:paraId="36CFBFBB" w14:textId="77777777" w:rsidR="009A2E31" w:rsidRDefault="009A2E31">
      <w:pPr>
        <w:rPr>
          <w:rFonts w:ascii="Times New Roman" w:hAnsi="Times New Roman" w:cs="Times New Roman"/>
        </w:rPr>
      </w:pPr>
    </w:p>
    <w:p w14:paraId="734362DA" w14:textId="77777777" w:rsidR="009A2E31" w:rsidRDefault="009A2E31">
      <w:pPr>
        <w:rPr>
          <w:rFonts w:ascii="Times New Roman" w:hAnsi="Times New Roman" w:cs="Times New Roman"/>
        </w:rPr>
      </w:pPr>
    </w:p>
    <w:p w14:paraId="1B82F7FB" w14:textId="77777777" w:rsidR="009A2E31" w:rsidRDefault="009A2E31">
      <w:pPr>
        <w:rPr>
          <w:rFonts w:ascii="Times New Roman" w:hAnsi="Times New Roman" w:cs="Times New Roman"/>
        </w:rPr>
      </w:pPr>
    </w:p>
    <w:p w14:paraId="0765251B" w14:textId="77777777" w:rsidR="009A2E31" w:rsidRDefault="009A2E31">
      <w:pPr>
        <w:rPr>
          <w:rFonts w:ascii="Times New Roman" w:hAnsi="Times New Roman" w:cs="Times New Roman"/>
        </w:rPr>
      </w:pPr>
    </w:p>
    <w:p w14:paraId="0161FC48" w14:textId="77777777" w:rsidR="009A2E31" w:rsidRDefault="009A2E31">
      <w:pPr>
        <w:rPr>
          <w:rFonts w:ascii="Times New Roman" w:hAnsi="Times New Roman" w:cs="Times New Roman"/>
        </w:rPr>
      </w:pPr>
    </w:p>
    <w:p w14:paraId="6252C536" w14:textId="77777777" w:rsidR="009A2E31" w:rsidRDefault="009A2E31">
      <w:pPr>
        <w:rPr>
          <w:rFonts w:ascii="Times New Roman" w:hAnsi="Times New Roman" w:cs="Times New Roman"/>
        </w:rPr>
      </w:pPr>
    </w:p>
    <w:p w14:paraId="57761E12" w14:textId="77777777" w:rsidR="009A2E31" w:rsidRDefault="009A2E31">
      <w:pPr>
        <w:rPr>
          <w:rFonts w:ascii="Times New Roman" w:hAnsi="Times New Roman" w:cs="Times New Roman"/>
        </w:rPr>
      </w:pPr>
    </w:p>
    <w:p w14:paraId="004A4677" w14:textId="77777777" w:rsidR="009A2E31" w:rsidRDefault="009A2E31">
      <w:pPr>
        <w:rPr>
          <w:rFonts w:ascii="Times New Roman" w:hAnsi="Times New Roman" w:cs="Times New Roman"/>
        </w:rPr>
      </w:pPr>
    </w:p>
    <w:p w14:paraId="49067D10" w14:textId="77777777" w:rsidR="009A2E31" w:rsidRDefault="009A2E31">
      <w:pPr>
        <w:rPr>
          <w:rFonts w:ascii="Times New Roman" w:hAnsi="Times New Roman" w:cs="Times New Roman"/>
        </w:rPr>
      </w:pPr>
    </w:p>
    <w:p w14:paraId="170BD91A" w14:textId="77777777" w:rsidR="009A2E31" w:rsidRDefault="009A2E31">
      <w:pPr>
        <w:rPr>
          <w:rFonts w:ascii="Times New Roman" w:hAnsi="Times New Roman" w:cs="Times New Roman"/>
        </w:rPr>
      </w:pPr>
    </w:p>
    <w:p w14:paraId="3C955F72" w14:textId="77777777" w:rsidR="008F570E" w:rsidRDefault="008F570E"/>
    <w:sectPr w:rsidR="008F570E" w:rsidSect="00AF57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3A3"/>
    <w:rsid w:val="000163A3"/>
    <w:rsid w:val="001626A4"/>
    <w:rsid w:val="0039371C"/>
    <w:rsid w:val="005D245D"/>
    <w:rsid w:val="005E2300"/>
    <w:rsid w:val="008F570E"/>
    <w:rsid w:val="009A2E31"/>
    <w:rsid w:val="00AF5707"/>
    <w:rsid w:val="00B13CC9"/>
    <w:rsid w:val="00CA39BF"/>
    <w:rsid w:val="00D847EA"/>
    <w:rsid w:val="00DE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A4D99D"/>
  <w15:chartTrackingRefBased/>
  <w15:docId w15:val="{E741C713-4777-3242-B010-C3FAD7E9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63A3"/>
  </w:style>
  <w:style w:type="paragraph" w:styleId="Titolo1">
    <w:name w:val="heading 1"/>
    <w:basedOn w:val="Normale"/>
    <w:next w:val="Normale"/>
    <w:link w:val="Titolo1Carattere"/>
    <w:uiPriority w:val="9"/>
    <w:qFormat/>
    <w:rsid w:val="00016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16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6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16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16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163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163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163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163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16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16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6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163A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163A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163A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163A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163A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163A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16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16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163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16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163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163A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163A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163A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16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163A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163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i Edoardo</dc:creator>
  <cp:keywords/>
  <dc:description/>
  <cp:lastModifiedBy>Ruggeri Edoardo</cp:lastModifiedBy>
  <cp:revision>4</cp:revision>
  <dcterms:created xsi:type="dcterms:W3CDTF">2025-12-31T14:54:00Z</dcterms:created>
  <dcterms:modified xsi:type="dcterms:W3CDTF">2026-01-06T22:40:00Z</dcterms:modified>
</cp:coreProperties>
</file>